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7D94B" w14:textId="49A7EFB9" w:rsidR="004C508E" w:rsidRPr="004C508E" w:rsidRDefault="00726669" w:rsidP="004C508E">
      <w:pPr>
        <w:pStyle w:val="Lgende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4C508E" w:rsidRPr="004C508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B.</w:t>
      </w:r>
      <w:r w:rsidR="004C508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1</w:t>
      </w:r>
      <w:r w:rsidR="004C508E" w:rsidRPr="004C508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fr-FR"/>
        </w:rPr>
        <w:t xml:space="preserve"> CCA matrix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9"/>
        <w:gridCol w:w="576"/>
        <w:gridCol w:w="694"/>
        <w:gridCol w:w="694"/>
        <w:gridCol w:w="758"/>
        <w:gridCol w:w="758"/>
        <w:gridCol w:w="756"/>
        <w:gridCol w:w="694"/>
        <w:gridCol w:w="694"/>
        <w:gridCol w:w="690"/>
      </w:tblGrid>
      <w:tr w:rsidR="004C508E" w:rsidRPr="007C2E17" w14:paraId="33B57BFE" w14:textId="77777777" w:rsidTr="004C508E">
        <w:trPr>
          <w:trHeight w:val="470"/>
        </w:trPr>
        <w:tc>
          <w:tcPr>
            <w:tcW w:w="188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14:paraId="0A51474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6"/>
                <w:szCs w:val="36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6"/>
                <w:szCs w:val="36"/>
                <w:lang w:eastAsia="fr-FR"/>
                <w14:ligatures w14:val="none"/>
              </w:rPr>
              <w:t>MATRIX OF EVIDENC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14:paraId="6B270F4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14:paraId="54821D5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14:paraId="1EAD5B5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14:paraId="7B9506C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14:paraId="1F3287D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14:paraId="7091305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1F497D"/>
            <w:noWrap/>
            <w:vAlign w:val="bottom"/>
            <w:hideMark/>
          </w:tcPr>
          <w:p w14:paraId="0CF79A0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1F497D"/>
            <w:noWrap/>
            <w:vAlign w:val="bottom"/>
            <w:hideMark/>
          </w:tcPr>
          <w:p w14:paraId="11DBAE2C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7C2E17" w14:paraId="780F4B8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14:paraId="546286F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Primary Studi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62E11E8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715C141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747C101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23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5682633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 xml:space="preserve">   Systematic    Review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6325814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30DE9A5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70C0"/>
            <w:noWrap/>
            <w:vAlign w:val="bottom"/>
            <w:hideMark/>
          </w:tcPr>
          <w:p w14:paraId="66D442B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7C2E17" w14:paraId="0C3C47F7" w14:textId="77777777" w:rsidTr="004C508E">
        <w:trPr>
          <w:trHeight w:val="2350"/>
        </w:trPr>
        <w:tc>
          <w:tcPr>
            <w:tcW w:w="1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DD161F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tudy I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bottom"/>
            <w:hideMark/>
          </w:tcPr>
          <w:p w14:paraId="64A83E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lshaikh et al. (2018)      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bottom"/>
            <w:hideMark/>
          </w:tcPr>
          <w:p w14:paraId="2573E6B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lves and al. (2024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bottom"/>
            <w:hideMark/>
          </w:tcPr>
          <w:p w14:paraId="6A669EE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numula et al. (2022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bottom"/>
            <w:hideMark/>
          </w:tcPr>
          <w:p w14:paraId="7DEA9BA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wad et al. (2021)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bottom"/>
            <w:hideMark/>
          </w:tcPr>
          <w:p w14:paraId="2C62DF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Eusufzai et al. (2023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bottom"/>
            <w:hideMark/>
          </w:tcPr>
          <w:p w14:paraId="681A10A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Hardan et al. (2021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bottom"/>
            <w:hideMark/>
          </w:tcPr>
          <w:p w14:paraId="4AFCCD8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tasic and al. (2021) 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bottom"/>
            <w:hideMark/>
          </w:tcPr>
          <w:p w14:paraId="5F6664A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Wang and al. (2024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textDirection w:val="btLr"/>
            <w:vAlign w:val="bottom"/>
            <w:hideMark/>
          </w:tcPr>
          <w:p w14:paraId="762F361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Zhang et al. (2022)</w:t>
            </w:r>
          </w:p>
        </w:tc>
      </w:tr>
      <w:tr w:rsidR="004C508E" w:rsidRPr="00272FC6" w14:paraId="32A998DA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FA1763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niguchi et al. 200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41119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BB2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CE0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079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A55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B5A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803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835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AEA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B46A91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F59C3C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nawarote et al. 201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1B8884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D81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270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F94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17E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5C0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413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08E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DCD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7F3175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0D15735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ecchin et al. 201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A0B584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903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51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54C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846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027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645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6B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E27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6495D49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D2A84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Farina et al. 2011     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38EF04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D17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AD7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384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BC0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8BD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D0D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574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D99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F4A720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78CA005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Ozturk et al. 2004    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8E3CC3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13A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EEA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CE2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1C5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065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D01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84D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B8B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7533AB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604D10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asansuttiporn et al. 201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1D2ED2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D5B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C4D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2D6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0A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7B3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B22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01B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EC5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2D09E11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F0157F9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nawarote et al. 201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198DA3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C25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B8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B29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0DD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D9E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5DB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490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EA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0C6CB6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84CD46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asansuttiporn et al. 201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67D78B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E3A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D84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037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E19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88D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8D4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A94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8D9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4A9506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576029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cramento et al. 201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B4D277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530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257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AA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35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6B1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A27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210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C2E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F77A6F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E7F13F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Gu et al. 2019      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485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69B233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433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371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59F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E0C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E9E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5AE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2B0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890749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4C9855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ivedita et al. 2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EF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109C16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66E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E8B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44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D15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BF6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3AA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75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7E6AFD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8D5F54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asei et al. 2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CEE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7E9A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F95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52C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8F0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1D1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BB6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DD5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90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86A7862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7F4139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an et al. 20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247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FA444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BAF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3E6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5A8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983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F48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20B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6E6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5C0AFE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7992A9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Yu et al. 2021      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6DF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09DB2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638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B5F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C93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AF1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334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A7D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32D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362F06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2A3C6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ena et al.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96A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AE714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CC5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291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C22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99F429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799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79E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798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27F802C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5ADA0B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iotti et al. 20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86A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C637D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18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D77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198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96E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F89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203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740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290F2C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064D7F9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ou et al. 20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49F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277E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B6C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62B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7E7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8A9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262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DD2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C3D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166B42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DBFA66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aschoini et al. 2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520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38AE3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3B1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C96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AC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02D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AEC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ED1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6AE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D52A75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C1B176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hamed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002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8DC24D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622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E4D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8C7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B9211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C06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00F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A2C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9D68BD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6E9FEB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idan et al. 2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352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A9341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2EE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E20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45F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E92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8F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524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76E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DFAC76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6BF01A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stellan et al. 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5CD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25E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A71CA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78B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27E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A88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3A4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CF2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9DD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1B5A08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8C19DE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-Ammar et al. 20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8F2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051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EC4FD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016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013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A6A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F7F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610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EA8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C620FBB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FDC203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stellan et al. 20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377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C2A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ED01B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0B2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60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364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C2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C6F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F4E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1EA26F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90257E9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pasinghe et al. 20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2E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7D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24344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553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511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899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36F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369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F8F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1596BBC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EE4FE7C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teiro et al. 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BC7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8D1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D6DF11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C08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494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84B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F21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2A2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22A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AED0849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E86E9E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eng et al. 2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39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C55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C01A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4CE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846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E2B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C12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8E3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077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6CE3DA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263C5F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eri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633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E27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65C38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D2C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1A1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09F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731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FB9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BF9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476091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11FDB9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erhardt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812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6F0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BA7CEC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F46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BEC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9ED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1B7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302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F6C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3BEB322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F4873E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eng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358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204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C44272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B11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F32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298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85E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6CF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4A9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D6099F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5EAEF0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u et al. 2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B01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203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4AC5F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0C8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181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190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DFE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BFB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790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1BA2FD0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DFFA12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ajjela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0C4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938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6D669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DD6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4AECE0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987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317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A8B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A88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6F8321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EC8F4F5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ss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56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317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782760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BAA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07BFD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57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B28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DE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F9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06A3E8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AA7461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enigella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E6F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1AC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B36DD3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C6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14C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475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DD8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05A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77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E60603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6ED170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Li et al. 2018     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857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E2A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BB6D70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55F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2C4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FB6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95D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947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D5DB11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481EECF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2578D6C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Hirata et al.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3C9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CE0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42C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F07F2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7B4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006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0AE20E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067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3D0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D5970E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5751FBC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breu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59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584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E1C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C87EE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634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2C5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697F6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F5F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525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46A927A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B4D2894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irata et al.2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ADB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8A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049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77A132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1B9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CBE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BC7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553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B7A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B5394EA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78216E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n et al. 2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974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051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26D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8FEE6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B9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7C6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5A9D9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33A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65A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1CCCA6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0847A2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Han et al.2019 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D2E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7D4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6D8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533079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97D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4CE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8500BE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35D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B85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DAB45E1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87D197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yres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105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CE7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796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572696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CB0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418055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90F2D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99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8EE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4A34F8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EA49C4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yres et al. 2018 (b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644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B86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773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6CBE4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D45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F58AA5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78B61B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4CF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B03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269CDA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82EB93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u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943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249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B55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5E97D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6AB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F25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8CB5AE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6BE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F6F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96284D1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0033F6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u et al. 2018 (b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4EE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DC2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445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73BBF3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F75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DEE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D5317B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BDB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077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33C17F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8E2F0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Kim et al. 2016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D99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735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4DA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1C093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75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C4C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1F8D0F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EA5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0E2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0D255DA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36FDC69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ng et al. 2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69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FB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0D0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82A740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15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078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CBB806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291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35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A70DC9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0346D3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ng et al. 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2C9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E45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BF2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D664EA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F5B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A0D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02EEBE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619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128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7BA3F4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6CB851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itts et al. 20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97D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88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7F6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50A53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F2C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8AA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520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DDB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5CF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D12795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F1A4355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shem et al. 2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0B1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4AD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2F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6FA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AA329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A72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C7F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88A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54E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7967C3C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8C5BA6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ood et al. 2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B2F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CA3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E48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86E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C920E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375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8EC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F68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ACB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53801E0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28C84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bunawareg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909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E0E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29F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514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5ACF05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90B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CFC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302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FB0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273A16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0AC9DC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ood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D7D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B53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C65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E7F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D860D2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C17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283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412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D68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1DAF5C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904CF2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ood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FA7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243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27A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A9F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64DA6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66B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AD7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8F6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55A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FBF2F9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814DE0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iang et al. 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14C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ABC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D63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EF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E85F7F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9C6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AA3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9E5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C5A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33B39F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90CBB5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ass et al. 2016 (b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A62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50B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F31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84B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AF4360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2EB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E91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0EC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49C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8937C8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22AC1AC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va et al. 20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A54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4B5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2B6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319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657C5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E85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A65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6BC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35B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3F2FC3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D1D3915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wzy et al. 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C62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92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757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319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3ED2B6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E07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0B1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9E1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BFC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5AAF0D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BC243D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wzy et al. 20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46A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58E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0AD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455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2F5B7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F9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641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B89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CBF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779149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9E72D3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Fu et al. 2020     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9C8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CE9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520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25E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BD604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FD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46E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EAA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A68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8E0937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B1770EC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enigalla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CA9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562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D29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5B0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BAEEE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274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99D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203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0C1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7EB2B0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A8658C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ood et al. 2020 (b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CF2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2D9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F84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A00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150DC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1C6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789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6AC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704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0F4600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DF8FD4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buelenain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866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840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778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3DD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66C80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D41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5F0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602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F01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268731A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A148C7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aood et al. 2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73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EC5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7EC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627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01B8F3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902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5FA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F6B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A5C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30DAA8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C145B9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lurry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F9E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1B8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4F7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C6F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E9E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AA89D5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C93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9FD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F3C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AC7215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E53CE5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til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BC8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F6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46E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C34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D0A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953E6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2B3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D2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52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BAC306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457030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celar-Sá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4B5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09D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6B8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16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355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1585A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D73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D2B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9FF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43CF8B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CADA6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ima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97B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B38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3C2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410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0DA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35437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3C9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2DF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570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C5B49D1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21E4A2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ynar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04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E0A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DCA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FF6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311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38F4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83D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CE6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36D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830E669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52BB8D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usdemir et al. 2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92E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B6F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A55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569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C45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F4B9C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DCE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15C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A7D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7B91B3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704203C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aulose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92B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2B3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256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02F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5AF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C83C6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1B5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524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DD3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E701AF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356E83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uong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BBB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A83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F63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0EA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9D3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4F450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054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2A7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0CF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2F6DB9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DC6E2B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Siso et al. 2016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C1A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CD5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A2D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9FB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18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F098CD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1CE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576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FEE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4FD17C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353BFC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avo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C91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B5F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C8C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29A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BD7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4191F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522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561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AB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35E07A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C85B11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harom et al. 2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89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661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469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E3B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E8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99DF97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A4D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B3C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72DCEA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111C2F0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9587ED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iocomini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CA9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87A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03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292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89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949EA1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664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161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A8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06431C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447C7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eng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2DD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2D1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73F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B5C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68F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E95B05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911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E6E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646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EA152E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ED7B81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adman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987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9B1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D87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3B4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A63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E9CE1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20D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EC2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DE1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F61A791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DF7330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kçe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60B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504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A10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D00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7CC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E59B44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02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BCE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A4D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0947D3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0661DA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vanco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371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E8F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FD8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02A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908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85B365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CD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59D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B1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5F002DA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B93FA1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enobi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727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045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833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368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EF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AA6F7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E0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42E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8C9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6CD8F42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3AA2D0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Ahn et al. 201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2CF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6A2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4E1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7B7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32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2E35B0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02A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717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2BD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30E3CE0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6FDA5E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Comba et al. 2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667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49F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3A1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EC7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FA2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10286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8EC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416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30C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60C70B9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423D8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llan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7FC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40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98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0E7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D4F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D579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42D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900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AA7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022EFA1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64D57F4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adman et al. 2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F0F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74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536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978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A1E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6F8296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272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57F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4D1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96200A1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74FB48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ilva et al. 2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6BF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DE0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2B2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452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39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241E26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3B9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110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65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E14237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FBEDB7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ilva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EF7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B1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ABB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DD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B75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91C7AF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15B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125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FC3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A103B6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5A2A49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chmann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0C7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58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17E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2E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AEF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C71709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92F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0C5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446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D8E8699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BC3B989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revelin et al. 2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6B7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FA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B8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579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474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CE909B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D3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1E4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917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5FD1F0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FCE80A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zici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AE8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864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E52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D13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2DF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5A8D6F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75B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630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99B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E077E8A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A9D35A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rmak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174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356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306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52B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E1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CBDBE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C8E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E3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8FA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07C387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08E468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ecchin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87E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A73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456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DC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00B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CB2F00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44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2F9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467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B5268F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8901DE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ngul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0DF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872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317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BE6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37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8057B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C6C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8C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6D5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C188F69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39194B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n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E0C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45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09D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EED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A73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B2FF0C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D4B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1CB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25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B8CE600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5429F0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aulose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173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C29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E42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DEE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ACC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35FD64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C57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737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AB7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ABF62A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60770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avo et al. 2017 (b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FA8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C7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D3F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5E2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090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8C33BA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0A4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1D7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255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B7184C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37D8D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ang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75F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16E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1A9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228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D74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7ED1A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A80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607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AC4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EE06FF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CFF7D5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uarda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46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542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F81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B8E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8B7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6E901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110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0B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FB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55D26F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334F72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hanatvarakorn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8BF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9BC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77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1BB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BA3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C097FD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3D9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44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5FC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6BA04CA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1ADD13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hanatvarakorn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F6E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161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4FF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87E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91B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3ADE3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C70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5CF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1CE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157904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95693D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C25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88C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255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2A2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340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28BA0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3F7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A1A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735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D3664D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746502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Zhang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CA2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C43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0C4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F6A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5B7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BCE1AC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4A3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BDC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E458CC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23F289D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AC76EF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asic et al. 2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B71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E4C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E1A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DB8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6AD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AF6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1A470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C95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A4E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57D579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A9E836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n et al. 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C3C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C6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2C3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1F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425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B9B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0933D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ABE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B2F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868724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497108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ng et al. 2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EE5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D99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9EE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426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C5A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ABA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D39CF7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3C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9BA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51AB58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9F6467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itts et al. 20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661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890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910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CDC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DD4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DD2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94785D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97A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2E7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1D4A589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CB2443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miolczyk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0C2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39D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EED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64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DD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5F3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99144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A43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422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E7B3E31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5DF3F6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yres et al.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1D7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B15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84B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259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176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B21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A18EB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3FF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DB7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2933992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90DA3D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 Habdan et al. 2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026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9D8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3C4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1E2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68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0E7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863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D787E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CC0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DD7005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51495D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-Jeaidi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3A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F7D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DD9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54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F49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D95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C25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A42E0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221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1D0014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C34A26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khudhairy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4E5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424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CCD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A07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62C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584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B28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0DCD69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C6A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7EFB6F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3CD517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khudhairy et al. 2020 (b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175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894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E5C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92C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F98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ED8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88C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CBECBE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2AB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D72717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24B2CC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-Khureif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6C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9E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EA8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925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D8A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0A4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4BE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852F1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728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DB4AF2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A77ECE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mutairi et al. 2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FBE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31B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3C2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9BF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B0A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6AD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52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6F53B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4B4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7ED74C2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7B121E5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tunsoy et al. 2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322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9B1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BA6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8F2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C80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2C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C5E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7981EA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E02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AD5C480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BA53DF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Bahrololoomi et al. 2017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565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10F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80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F96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064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457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8E0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271A9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560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14816F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5E060E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er et al. 20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68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E2B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AE2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6EF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17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2B0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5C2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25ED96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20F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57A464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5A6ECE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rtrand et al. 20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69E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ADA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792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50F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DDD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4CF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65D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29A9B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01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06139F2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EE6CA9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ulat et al. 20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D08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BF4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3C5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DA3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D0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A70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7C7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A6325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A55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7FA679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CF8B5D5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pa et al. 20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79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D99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332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28B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55A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01A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214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C6ECB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459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568F18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C663574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eballo et al. 20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62D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47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A1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6D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B8D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C70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36E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A1104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48B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15EADB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6064F0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maly et al. 20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FBC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06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74C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F01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BCB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4C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1DF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06772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2A3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E782CA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83C0E3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ou et al. 20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422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59D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6E5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B6C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FE0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526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01C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2FDAC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052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ECEA62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355909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urylofo et al. 2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5BE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A5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BC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6A0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D12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D48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FE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6F73A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62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CAFD01C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8C9DEB2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vikl et al. 20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1E0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5B7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E6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6AF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2CC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737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53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A624B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C47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8A8119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FCFBBEE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lber et al. 2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79A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77A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160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455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EDE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765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A7E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FDFD05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4C6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0A5BC8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2B89A1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unn et al. 20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26F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BDE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291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BBE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CD7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BAC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3FF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5526C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425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8185371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13E22C4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lsahn et al. 2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9AF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90F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F7E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E84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F4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DE4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E4B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C23C2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ACE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343FAB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845E5F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Garbui et al. 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609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A17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700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AB1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5B9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23A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337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A37B48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5EE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1EF259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1F72CA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iray et al. 2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F69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8BE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9AE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20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67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84C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66B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635735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83D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DB1D31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E82204C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isler et al. 20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C28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64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D46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EE0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591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990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A10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3E559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901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5E46D0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9FBD6F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urgan et al. 20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E79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785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EF2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CE6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4A9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6DE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E67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4447D1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A4D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11C2D3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7378EF7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Guven et al. 2013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896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F43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326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8C6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976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BB7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84A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64760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BA1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E9D7C5C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0FF6761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smatullaev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CA4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0D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063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C78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1B1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699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D78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D77AC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87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10BF85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AB8A47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aradas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81A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0F3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E2B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344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C79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5F6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5FD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A6792E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834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3636C7F2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342F38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hingan et al. 2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63C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4AF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FF5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7A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C17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A60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61E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17DF08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20F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A4D46F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EA160A9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riç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13C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9D5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F9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733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123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B12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E65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0217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D59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520EE34C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1A82E0D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ahas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64A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B39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559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478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2A0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4CA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4AA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6DCEE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37A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E9A1C2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032CE7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ibeiro et al. 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E49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AA3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503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D2A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280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8D1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DC2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15C49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E1C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F5B6D63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9363A1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arafeddin et al. 20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5F5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4DA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A5F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A0F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1D9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047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0DD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794060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59D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2B76C9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180587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ani et al. 20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9D7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3FC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1D8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B12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C16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EB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3D5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D933FF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C42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4532BE2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1CD4420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hirani et al. 2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821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F5E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B6E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2AB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842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8AB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F56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FB69D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7AF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17A4AB5F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6B5EF9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aninec et al. 20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D67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6B5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DA1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924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732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753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A01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F9A556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B32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9869FE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34F2B03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stunkol et al. 2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E1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CDA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5A6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FA4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603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C8B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1C6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81561E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980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047B3284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CB141A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suri et al. 19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6A4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F74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83C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8EC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7E6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222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880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6127E2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0B1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7387817E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54DB34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ohra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06B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2C0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5C4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42C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3D8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6C9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A85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7DA6EF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031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4C2855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07FB8A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Xiong et al. 20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D96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323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5F5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740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3DA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049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008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03158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D29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29C0C1C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58205D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azici et al. 20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DB8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9C6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73B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B64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AAB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E74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829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91999D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D0A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4C508E" w:rsidRPr="00272FC6" w14:paraId="60CDDC5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2D6AA7C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jäderhane et al. 2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43E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654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965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1B8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3CB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4D6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E5A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CF7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E370B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0559B99C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48B005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ape et al. 2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25A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B1F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ED6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A48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171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198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757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F24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AFA4F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3E767376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E324998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ape et al. 2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47B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850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3A9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5CF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26A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8DE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F51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38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663671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517A2BA9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1383FBF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uo et al. 2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5FF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A84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76F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02F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E05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6A1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C19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157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0957A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7AD1BDBB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6E9C1AB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ape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9DB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E16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EC3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90B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1E9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4E3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846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1C0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7551D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61CCB245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B68AF3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l-Ani et al. 2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834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503F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4F7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36A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0F51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52D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053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573B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D56D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10DC45D7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4DFFD9A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ape et al. 2018 (b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AC1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386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D004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E1F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FF7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706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79D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CCB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1E4C81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11E503F8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D7000C6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Li et al. 2020    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AA8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08E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DDA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47B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C3E0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3447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61B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356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49B38F6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4C508E" w:rsidRPr="00272FC6" w14:paraId="0BCA7F6D" w14:textId="77777777" w:rsidTr="004C508E">
        <w:trPr>
          <w:trHeight w:val="290"/>
        </w:trPr>
        <w:tc>
          <w:tcPr>
            <w:tcW w:w="15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9D60954" w14:textId="77777777" w:rsidR="004C508E" w:rsidRPr="00272FC6" w:rsidRDefault="004C508E" w:rsidP="00EA47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ffarpour et al. 20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92E3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F139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DA9D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C11C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FD42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754A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6715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6A3E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67AFA8" w14:textId="77777777" w:rsidR="004C508E" w:rsidRPr="00272FC6" w:rsidRDefault="004C508E" w:rsidP="00EA47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2FC6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</w:tbl>
    <w:p w14:paraId="2C5B616D" w14:textId="15F5520A" w:rsidR="00903A58" w:rsidRDefault="00903A58"/>
    <w:p w14:paraId="7F590679" w14:textId="77777777" w:rsidR="00903A58" w:rsidRDefault="00903A58">
      <w:r>
        <w:br w:type="page"/>
      </w:r>
    </w:p>
    <w:p w14:paraId="4E866C4B" w14:textId="401D9347" w:rsidR="00AD65F1" w:rsidRDefault="0072666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 w:rsidR="00903A58" w:rsidRPr="00903A58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b/>
          <w:bCs/>
          <w:sz w:val="24"/>
          <w:szCs w:val="24"/>
        </w:rPr>
        <w:t>.1</w:t>
      </w:r>
      <w:r w:rsidR="00903A58" w:rsidRPr="00903A58">
        <w:rPr>
          <w:rFonts w:asciiTheme="majorBidi" w:hAnsiTheme="majorBidi" w:cstheme="majorBidi"/>
          <w:b/>
          <w:bCs/>
          <w:sz w:val="24"/>
          <w:szCs w:val="24"/>
        </w:rPr>
        <w:t xml:space="preserve"> Graphical representation of overlap for OVErviews (GROOVE)</w:t>
      </w:r>
    </w:p>
    <w:p w14:paraId="3DAFF545" w14:textId="231B194F" w:rsidR="00903A58" w:rsidRPr="00903A58" w:rsidRDefault="00903A58" w:rsidP="00903A58">
      <w:pPr>
        <w:tabs>
          <w:tab w:val="left" w:pos="142"/>
        </w:tabs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1A6AC36" wp14:editId="7122ED2A">
            <wp:simplePos x="0" y="0"/>
            <wp:positionH relativeFrom="margin">
              <wp:posOffset>-416689</wp:posOffset>
            </wp:positionH>
            <wp:positionV relativeFrom="margin">
              <wp:posOffset>574040</wp:posOffset>
            </wp:positionV>
            <wp:extent cx="6777355" cy="2734310"/>
            <wp:effectExtent l="0" t="0" r="4445" b="8890"/>
            <wp:wrapSquare wrapText="bothSides"/>
            <wp:docPr id="28965246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652468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7355" cy="2734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03A58" w:rsidRPr="00903A58" w:rsidSect="00903A58">
      <w:pgSz w:w="11906" w:h="16838"/>
      <w:pgMar w:top="1417" w:right="141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546F40"/>
    <w:multiLevelType w:val="multilevel"/>
    <w:tmpl w:val="68C83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773455"/>
    <w:multiLevelType w:val="hybridMultilevel"/>
    <w:tmpl w:val="B428EA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0B15AA"/>
    <w:multiLevelType w:val="multilevel"/>
    <w:tmpl w:val="9EDCF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6140212">
    <w:abstractNumId w:val="2"/>
  </w:num>
  <w:num w:numId="2" w16cid:durableId="1266426461">
    <w:abstractNumId w:val="0"/>
  </w:num>
  <w:num w:numId="3" w16cid:durableId="1990399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EDC"/>
    <w:rsid w:val="00143858"/>
    <w:rsid w:val="003F289D"/>
    <w:rsid w:val="00417DE6"/>
    <w:rsid w:val="004C508E"/>
    <w:rsid w:val="00654654"/>
    <w:rsid w:val="00726669"/>
    <w:rsid w:val="0076420F"/>
    <w:rsid w:val="00903A58"/>
    <w:rsid w:val="00AD65F1"/>
    <w:rsid w:val="00B46EDC"/>
    <w:rsid w:val="00D37F19"/>
    <w:rsid w:val="00E3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91253"/>
  <w15:chartTrackingRefBased/>
  <w15:docId w15:val="{E0ECADB4-067F-422A-9143-57BFAA22C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08E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46E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46E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46E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6E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6E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6E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6E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6E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6E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6ED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B46ED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46ED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46ED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46EDC"/>
    <w:rPr>
      <w:rFonts w:eastAsiaTheme="majorEastAsia" w:cstheme="majorBidi"/>
      <w:color w:val="2F5496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46ED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46EDC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46ED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46EDC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B46E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46ED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6E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6ED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B46E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46EDC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B46ED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46ED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6E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6EDC"/>
    <w:rPr>
      <w:i/>
      <w:iCs/>
      <w:color w:val="2F5496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B46EDC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C5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4C508E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C508E"/>
    <w:rPr>
      <w:color w:val="954F72"/>
      <w:u w:val="single"/>
    </w:rPr>
  </w:style>
  <w:style w:type="paragraph" w:customStyle="1" w:styleId="msonormal0">
    <w:name w:val="msonormal"/>
    <w:basedOn w:val="Normal"/>
    <w:rsid w:val="004C5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5">
    <w:name w:val="xl65"/>
    <w:basedOn w:val="Normal"/>
    <w:rsid w:val="004C5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6">
    <w:name w:val="xl66"/>
    <w:basedOn w:val="Normal"/>
    <w:rsid w:val="004C5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7">
    <w:name w:val="xl67"/>
    <w:basedOn w:val="Normal"/>
    <w:rsid w:val="004C5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fr-FR" w:eastAsia="fr-FR"/>
      <w14:ligatures w14:val="none"/>
    </w:rPr>
  </w:style>
  <w:style w:type="paragraph" w:customStyle="1" w:styleId="xl68">
    <w:name w:val="xl68"/>
    <w:basedOn w:val="Normal"/>
    <w:rsid w:val="004C50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fr-FR" w:eastAsia="fr-FR"/>
      <w14:ligatures w14:val="none"/>
    </w:rPr>
  </w:style>
  <w:style w:type="paragraph" w:customStyle="1" w:styleId="xl69">
    <w:name w:val="xl69"/>
    <w:basedOn w:val="Normal"/>
    <w:rsid w:val="004C508E"/>
    <w:pP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fr-FR" w:eastAsia="fr-FR"/>
      <w14:ligatures w14:val="none"/>
    </w:rPr>
  </w:style>
  <w:style w:type="paragraph" w:customStyle="1" w:styleId="xl70">
    <w:name w:val="xl70"/>
    <w:basedOn w:val="Normal"/>
    <w:rsid w:val="004C508E"/>
    <w:pPr>
      <w:pBdr>
        <w:bottom w:val="single" w:sz="4" w:space="0" w:color="auto"/>
      </w:pBdr>
      <w:shd w:val="clear" w:color="000000" w:fill="44546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fr-FR" w:eastAsia="fr-FR"/>
      <w14:ligatures w14:val="none"/>
    </w:rPr>
  </w:style>
  <w:style w:type="paragraph" w:customStyle="1" w:styleId="xl71">
    <w:name w:val="xl71"/>
    <w:basedOn w:val="Normal"/>
    <w:rsid w:val="004C508E"/>
    <w:pPr>
      <w:shd w:val="clear" w:color="000000" w:fill="1F497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36"/>
      <w:szCs w:val="36"/>
      <w:lang w:val="fr-FR" w:eastAsia="fr-FR"/>
      <w14:ligatures w14:val="none"/>
    </w:rPr>
  </w:style>
  <w:style w:type="paragraph" w:customStyle="1" w:styleId="xl72">
    <w:name w:val="xl72"/>
    <w:basedOn w:val="Normal"/>
    <w:rsid w:val="004C508E"/>
    <w:pPr>
      <w:shd w:val="clear" w:color="000000" w:fill="1F497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kern w:val="0"/>
      <w:sz w:val="24"/>
      <w:szCs w:val="24"/>
      <w:lang w:val="fr-FR" w:eastAsia="fr-FR"/>
      <w14:ligatures w14:val="none"/>
    </w:rPr>
  </w:style>
  <w:style w:type="paragraph" w:styleId="Lgende">
    <w:name w:val="caption"/>
    <w:basedOn w:val="Normal"/>
    <w:next w:val="Normal"/>
    <w:uiPriority w:val="35"/>
    <w:unhideWhenUsed/>
    <w:qFormat/>
    <w:rsid w:val="004C50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C50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508E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C50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508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095B8-6062-49C6-94D9-2C6770D6C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85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l El Alaoui</dc:creator>
  <cp:keywords/>
  <dc:description/>
  <cp:lastModifiedBy>Nihal El Alaoui</cp:lastModifiedBy>
  <cp:revision>4</cp:revision>
  <dcterms:created xsi:type="dcterms:W3CDTF">2025-07-28T10:00:00Z</dcterms:created>
  <dcterms:modified xsi:type="dcterms:W3CDTF">2025-07-28T11:39:00Z</dcterms:modified>
</cp:coreProperties>
</file>